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BB31C" w14:textId="77777777" w:rsidR="00190E9B" w:rsidRPr="005F28A9" w:rsidRDefault="00190E9B" w:rsidP="00190E9B">
      <w:pPr>
        <w:spacing w:before="120"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F28A9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31BE2485" wp14:editId="668BDB1B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A31735" w14:textId="66C685F6" w:rsidR="00190E9B" w:rsidRPr="005F28A9" w:rsidRDefault="00190E9B" w:rsidP="00190E9B">
      <w:pPr>
        <w:spacing w:before="120"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F28A9">
        <w:rPr>
          <w:rFonts w:asciiTheme="majorBidi" w:hAnsiTheme="majorBidi" w:cstheme="majorBidi"/>
          <w:b/>
          <w:bCs/>
          <w:sz w:val="24"/>
          <w:szCs w:val="24"/>
        </w:rPr>
        <w:t xml:space="preserve">Calibration curve of </w:t>
      </w:r>
      <w:r>
        <w:rPr>
          <w:rFonts w:asciiTheme="majorBidi" w:hAnsiTheme="majorBidi" w:cstheme="majorBidi"/>
          <w:b/>
          <w:bCs/>
          <w:sz w:val="24"/>
          <w:szCs w:val="24"/>
        </w:rPr>
        <w:t>extract</w:t>
      </w:r>
      <w:r w:rsidRPr="005F28A9">
        <w:rPr>
          <w:rFonts w:asciiTheme="majorBidi" w:hAnsiTheme="majorBidi" w:cstheme="majorBidi"/>
          <w:b/>
          <w:bCs/>
          <w:sz w:val="24"/>
          <w:szCs w:val="24"/>
        </w:rPr>
        <w:t xml:space="preserve"> in methanol</w:t>
      </w:r>
    </w:p>
    <w:p w14:paraId="066DC6FC" w14:textId="77777777" w:rsidR="001E6070" w:rsidRDefault="001E6070"/>
    <w:sectPr w:rsidR="001E60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ABB"/>
    <w:rsid w:val="000C2207"/>
    <w:rsid w:val="00190E9B"/>
    <w:rsid w:val="001E6070"/>
    <w:rsid w:val="00764ABB"/>
    <w:rsid w:val="00DA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FE117"/>
  <w15:chartTrackingRefBased/>
  <w15:docId w15:val="{EE45FA17-AC39-4626-ACD4-FCCF12C0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E9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A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A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AB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AB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AB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AB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AB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AB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AB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A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4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AB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4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ABB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4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ABB"/>
    <w:pPr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4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A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67825896762915"/>
          <c:y val="5.092592592592593E-2"/>
          <c:w val="0.82976618547681547"/>
          <c:h val="0.7666513560804910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470n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3875328083989468E-2"/>
                  <c:y val="0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6</c:f>
              <c:numCache>
                <c:formatCode>General</c:formatCode>
                <c:ptCount val="5"/>
                <c:pt idx="0">
                  <c:v>40.82</c:v>
                </c:pt>
                <c:pt idx="1">
                  <c:v>81.64</c:v>
                </c:pt>
                <c:pt idx="2">
                  <c:v>122.46000000000002</c:v>
                </c:pt>
                <c:pt idx="3">
                  <c:v>163.28</c:v>
                </c:pt>
                <c:pt idx="4">
                  <c:v>204.1</c:v>
                </c:pt>
              </c:numCache>
            </c:numRef>
          </c:xVal>
          <c:yVal>
            <c:numRef>
              <c:f>Sheet1!$D$2:$D$6</c:f>
              <c:numCache>
                <c:formatCode>General</c:formatCode>
                <c:ptCount val="5"/>
                <c:pt idx="0">
                  <c:v>0.48100000000000021</c:v>
                </c:pt>
                <c:pt idx="1">
                  <c:v>0.86200000000000043</c:v>
                </c:pt>
                <c:pt idx="2">
                  <c:v>1.1890000000000001</c:v>
                </c:pt>
                <c:pt idx="3">
                  <c:v>1.5840000000000001</c:v>
                </c:pt>
                <c:pt idx="4">
                  <c:v>1.7829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68-4440-B9AB-8CF8803E5B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361088"/>
        <c:axId val="92363392"/>
      </c:scatterChart>
      <c:valAx>
        <c:axId val="92361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.</a:t>
                </a:r>
                <a:r>
                  <a:rPr lang="en-US" baseline="0"/>
                  <a:t> (mcg/m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363392"/>
        <c:crosses val="autoZero"/>
        <c:crossBetween val="midCat"/>
      </c:valAx>
      <c:valAx>
        <c:axId val="92363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361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Aliasgar Shahiwala DPCG</dc:creator>
  <cp:keywords/>
  <dc:description/>
  <cp:lastModifiedBy>Prof. Aliasgar Shahiwala DPCG</cp:lastModifiedBy>
  <cp:revision>3</cp:revision>
  <dcterms:created xsi:type="dcterms:W3CDTF">2024-07-14T13:09:00Z</dcterms:created>
  <dcterms:modified xsi:type="dcterms:W3CDTF">2024-07-14T13:10:00Z</dcterms:modified>
</cp:coreProperties>
</file>